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5DB9D45" w14:textId="39E1BA53" w:rsidR="00992FDD" w:rsidRPr="00C51795" w:rsidRDefault="00000000" w:rsidP="00992FDD">
      <w:pPr>
        <w:spacing w:line="480" w:lineRule="auto"/>
        <w:rPr>
          <w:rFonts w:ascii="Times New Roman" w:hAnsi="Times New Roman" w:cs="Times New Roman"/>
          <w:b/>
          <w:sz w:val="21"/>
          <w:szCs w:val="21"/>
          <w:lang w:eastAsia="ja-JP"/>
        </w:rPr>
      </w:pPr>
      <w:r w:rsidRPr="00C51795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t>S-</w:t>
      </w:r>
      <w:r w:rsidR="008818B2">
        <w:rPr>
          <w:rFonts w:ascii="Times New Roman" w:hAnsi="Times New Roman" w:cs="Times New Roman"/>
          <w:b/>
          <w:sz w:val="21"/>
          <w:szCs w:val="21"/>
        </w:rPr>
        <w:t>1</w:t>
      </w:r>
      <w:r w:rsidRPr="00C51795">
        <w:rPr>
          <w:rFonts w:ascii="Times New Roman" w:hAnsi="Times New Roman" w:cs="Times New Roman"/>
          <w:b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sz w:val="21"/>
          <w:szCs w:val="21"/>
        </w:rPr>
        <w:t>T</w:t>
      </w:r>
      <w:r w:rsidRPr="00992FDD">
        <w:rPr>
          <w:rFonts w:ascii="Times New Roman" w:hAnsi="Times New Roman" w:cs="Times New Roman"/>
          <w:b/>
          <w:sz w:val="21"/>
          <w:szCs w:val="21"/>
        </w:rPr>
        <w:t>he Activity Support Scale for Multiple Groups (ACTS-MG)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689"/>
        <w:gridCol w:w="10261"/>
      </w:tblGrid>
      <w:tr w:rsidR="005F695D" w14:paraId="0A1A2AC6" w14:textId="77777777" w:rsidTr="00F50D21">
        <w:tc>
          <w:tcPr>
            <w:tcW w:w="2689" w:type="dxa"/>
          </w:tcPr>
          <w:p w14:paraId="7164E90E" w14:textId="7A988890" w:rsidR="00992FDD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scales</w:t>
            </w:r>
          </w:p>
        </w:tc>
        <w:tc>
          <w:tcPr>
            <w:tcW w:w="10261" w:type="dxa"/>
          </w:tcPr>
          <w:p w14:paraId="474DAE07" w14:textId="77777777" w:rsidR="00992FDD" w:rsidRPr="00F50D21" w:rsidRDefault="00992FDD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695D" w14:paraId="64DE8072" w14:textId="77777777" w:rsidTr="00F50D21">
        <w:tc>
          <w:tcPr>
            <w:tcW w:w="2689" w:type="dxa"/>
            <w:vMerge w:val="restart"/>
          </w:tcPr>
          <w:p w14:paraId="28E79472" w14:textId="5A70D8C5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istic Support</w:t>
            </w:r>
          </w:p>
        </w:tc>
        <w:tc>
          <w:tcPr>
            <w:tcW w:w="10261" w:type="dxa"/>
          </w:tcPr>
          <w:p w14:paraId="57369AD3" w14:textId="1508656D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enroll my child in sports teams and clubs such as </w:t>
            </w:r>
            <w:r w:rsidR="003A6F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ose of </w:t>
            </w: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cer, basketball, and dance.</w:t>
            </w:r>
          </w:p>
        </w:tc>
      </w:tr>
      <w:tr w:rsidR="005F695D" w14:paraId="05E98B7A" w14:textId="77777777" w:rsidTr="00F50D21">
        <w:tc>
          <w:tcPr>
            <w:tcW w:w="2689" w:type="dxa"/>
            <w:vMerge/>
          </w:tcPr>
          <w:p w14:paraId="46F26F8D" w14:textId="77777777" w:rsidR="00F50D21" w:rsidRPr="00F50D21" w:rsidRDefault="00F50D21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1" w:type="dxa"/>
          </w:tcPr>
          <w:p w14:paraId="5DAE61C4" w14:textId="1A84CD0A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take my child to places where he/she can be active.</w:t>
            </w:r>
          </w:p>
        </w:tc>
      </w:tr>
      <w:tr w:rsidR="005F695D" w14:paraId="5647BBE1" w14:textId="77777777" w:rsidTr="00F50D21">
        <w:tc>
          <w:tcPr>
            <w:tcW w:w="2689" w:type="dxa"/>
            <w:vMerge/>
          </w:tcPr>
          <w:p w14:paraId="6B9870AE" w14:textId="77777777" w:rsidR="00F50D21" w:rsidRPr="00F50D21" w:rsidRDefault="00F50D21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1" w:type="dxa"/>
          </w:tcPr>
          <w:p w14:paraId="5227A73D" w14:textId="0131FCC0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atch my child play sports or participate in other activities such as martial arts or dance.</w:t>
            </w:r>
          </w:p>
        </w:tc>
      </w:tr>
      <w:tr w:rsidR="005F695D" w14:paraId="0BBA7BB3" w14:textId="77777777" w:rsidTr="00F50D21">
        <w:tc>
          <w:tcPr>
            <w:tcW w:w="2689" w:type="dxa"/>
            <w:vMerge w:val="restart"/>
          </w:tcPr>
          <w:p w14:paraId="18FF9616" w14:textId="7F229568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ing</w:t>
            </w:r>
          </w:p>
        </w:tc>
        <w:tc>
          <w:tcPr>
            <w:tcW w:w="10261" w:type="dxa"/>
          </w:tcPr>
          <w:p w14:paraId="202D7A53" w14:textId="163C8EB6" w:rsidR="00F50D21" w:rsidRPr="00F50D21" w:rsidRDefault="00000000" w:rsidP="00F50D2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encourage my child to be physically active by leading by example (by role modeling).</w:t>
            </w:r>
          </w:p>
        </w:tc>
      </w:tr>
      <w:tr w:rsidR="005F695D" w14:paraId="478FB02B" w14:textId="77777777" w:rsidTr="00F50D21">
        <w:tc>
          <w:tcPr>
            <w:tcW w:w="2689" w:type="dxa"/>
            <w:vMerge/>
          </w:tcPr>
          <w:p w14:paraId="0C2848B0" w14:textId="77777777" w:rsidR="00F50D21" w:rsidRPr="00F50D21" w:rsidRDefault="00F50D21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1" w:type="dxa"/>
          </w:tcPr>
          <w:p w14:paraId="0079466F" w14:textId="057A5EB2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exercise or am physically active on a regular basis.</w:t>
            </w:r>
          </w:p>
        </w:tc>
      </w:tr>
      <w:tr w:rsidR="005F695D" w14:paraId="2C88EDB2" w14:textId="77777777" w:rsidTr="00F50D21">
        <w:tc>
          <w:tcPr>
            <w:tcW w:w="2689" w:type="dxa"/>
            <w:vMerge/>
          </w:tcPr>
          <w:p w14:paraId="6E664307" w14:textId="77777777" w:rsidR="00F50D21" w:rsidRPr="00F50D21" w:rsidRDefault="00F50D21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1" w:type="dxa"/>
          </w:tcPr>
          <w:p w14:paraId="64264DF0" w14:textId="6AEB94C5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enjoy exercise and physical activity.</w:t>
            </w:r>
          </w:p>
        </w:tc>
      </w:tr>
      <w:tr w:rsidR="005F695D" w14:paraId="0C58C642" w14:textId="77777777" w:rsidTr="00F50D21">
        <w:tc>
          <w:tcPr>
            <w:tcW w:w="2689" w:type="dxa"/>
            <w:vMerge w:val="restart"/>
          </w:tcPr>
          <w:p w14:paraId="1C1382A9" w14:textId="1E3FEAB1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e of community resources</w:t>
            </w:r>
          </w:p>
        </w:tc>
        <w:tc>
          <w:tcPr>
            <w:tcW w:w="10261" w:type="dxa"/>
          </w:tcPr>
          <w:p w14:paraId="33883B54" w14:textId="32631026" w:rsidR="00F50D21" w:rsidRPr="00F50D21" w:rsidRDefault="00000000" w:rsidP="00F50D2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encourage my child to use resources in our neighborhood to be active (such as the park and the school).</w:t>
            </w:r>
          </w:p>
        </w:tc>
      </w:tr>
      <w:tr w:rsidR="005F695D" w14:paraId="58D7E00B" w14:textId="77777777" w:rsidTr="00F50D21">
        <w:tc>
          <w:tcPr>
            <w:tcW w:w="2689" w:type="dxa"/>
            <w:vMerge/>
          </w:tcPr>
          <w:p w14:paraId="2C54A880" w14:textId="77777777" w:rsidR="00F50D21" w:rsidRPr="00F50D21" w:rsidRDefault="00F50D21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1" w:type="dxa"/>
          </w:tcPr>
          <w:p w14:paraId="46D0F1C5" w14:textId="1D6F544E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enroll my child in community-based programs (such as Girls and Boys Club, YMCA) where he/she can be active.</w:t>
            </w:r>
          </w:p>
        </w:tc>
      </w:tr>
      <w:tr w:rsidR="005F695D" w14:paraId="1BA511BA" w14:textId="77777777" w:rsidTr="00F50D21">
        <w:tc>
          <w:tcPr>
            <w:tcW w:w="2689" w:type="dxa"/>
            <w:vMerge/>
          </w:tcPr>
          <w:p w14:paraId="5C9E682C" w14:textId="77777777" w:rsidR="00F50D21" w:rsidRPr="00F50D21" w:rsidRDefault="00F50D21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1" w:type="dxa"/>
          </w:tcPr>
          <w:p w14:paraId="440F57B8" w14:textId="193EB2F7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find ways for my child to be active when school is out by, for example, enrolling him/her in summer camp and after school programs.</w:t>
            </w:r>
          </w:p>
        </w:tc>
      </w:tr>
      <w:tr w:rsidR="005F695D" w14:paraId="34419B7B" w14:textId="77777777" w:rsidTr="00F50D21">
        <w:tc>
          <w:tcPr>
            <w:tcW w:w="2689" w:type="dxa"/>
            <w:vMerge w:val="restart"/>
          </w:tcPr>
          <w:p w14:paraId="11961531" w14:textId="63197A68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tricting access to sedentary activities</w:t>
            </w:r>
          </w:p>
        </w:tc>
        <w:tc>
          <w:tcPr>
            <w:tcW w:w="10261" w:type="dxa"/>
          </w:tcPr>
          <w:p w14:paraId="45B7B904" w14:textId="634A8B38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limit how long my child plays video games (including playstation, Xbox, and gameboys).</w:t>
            </w:r>
          </w:p>
        </w:tc>
      </w:tr>
      <w:tr w:rsidR="005F695D" w14:paraId="07672571" w14:textId="77777777" w:rsidTr="00F50D21">
        <w:tc>
          <w:tcPr>
            <w:tcW w:w="2689" w:type="dxa"/>
            <w:vMerge/>
          </w:tcPr>
          <w:p w14:paraId="2CC78A65" w14:textId="77777777" w:rsidR="00F50D21" w:rsidRPr="00F50D21" w:rsidRDefault="00F50D21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1" w:type="dxa"/>
          </w:tcPr>
          <w:p w14:paraId="7E1504D4" w14:textId="76EEA461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limit how long my child can watch TV or DVDs each day (including educational and non-educational programs).</w:t>
            </w:r>
          </w:p>
        </w:tc>
      </w:tr>
      <w:tr w:rsidR="005F695D" w14:paraId="7F2FC5DC" w14:textId="77777777" w:rsidTr="00F50D21">
        <w:tc>
          <w:tcPr>
            <w:tcW w:w="2689" w:type="dxa"/>
            <w:vMerge/>
          </w:tcPr>
          <w:p w14:paraId="70A0CE0D" w14:textId="77777777" w:rsidR="00F50D21" w:rsidRPr="00F50D21" w:rsidRDefault="00F50D21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1" w:type="dxa"/>
          </w:tcPr>
          <w:p w14:paraId="640DC447" w14:textId="171E2F43" w:rsidR="00F50D21" w:rsidRPr="00F50D21" w:rsidRDefault="00000000" w:rsidP="00AC3884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0D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limit how long my child can use the computer for things other than homework (such as playing computer games and surfing the internet).</w:t>
            </w:r>
          </w:p>
        </w:tc>
      </w:tr>
    </w:tbl>
    <w:p w14:paraId="3487B805" w14:textId="77777777" w:rsidR="003C3479" w:rsidRPr="0031141C" w:rsidRDefault="003C3479" w:rsidP="00AC3884">
      <w:pPr>
        <w:widowControl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3C3479" w:rsidRPr="0031141C" w:rsidSect="00E95E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81CAE" w14:textId="77777777" w:rsidR="003F2C8D" w:rsidRDefault="003F2C8D">
      <w:pPr>
        <w:spacing w:after="0" w:line="240" w:lineRule="auto"/>
      </w:pPr>
      <w:r>
        <w:separator/>
      </w:r>
    </w:p>
  </w:endnote>
  <w:endnote w:type="continuationSeparator" w:id="0">
    <w:p w14:paraId="4F27DE91" w14:textId="77777777" w:rsidR="003F2C8D" w:rsidRDefault="003F2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A41C4" w14:textId="77777777" w:rsidR="00757953" w:rsidRDefault="00757953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51490" w14:textId="77777777" w:rsidR="00757953" w:rsidRDefault="00757953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4193C" w14:textId="77777777" w:rsidR="00757953" w:rsidRDefault="0075795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14889" w14:textId="77777777" w:rsidR="003F2C8D" w:rsidRDefault="003F2C8D">
      <w:pPr>
        <w:spacing w:after="0" w:line="240" w:lineRule="auto"/>
      </w:pPr>
      <w:r>
        <w:separator/>
      </w:r>
    </w:p>
  </w:footnote>
  <w:footnote w:type="continuationSeparator" w:id="0">
    <w:p w14:paraId="3EC56C7B" w14:textId="77777777" w:rsidR="003F2C8D" w:rsidRDefault="003F2C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E42B0" w14:textId="77777777" w:rsidR="00757953" w:rsidRDefault="00757953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0CC98" w14:textId="77777777" w:rsidR="00757953" w:rsidRDefault="00757953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835B9" w14:textId="77777777" w:rsidR="00757953" w:rsidRDefault="00757953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64DAE"/>
    <w:multiLevelType w:val="hybridMultilevel"/>
    <w:tmpl w:val="A97A2418"/>
    <w:lvl w:ilvl="0" w:tplc="CD1A025A">
      <w:start w:val="1"/>
      <w:numFmt w:val="decimal"/>
      <w:lvlText w:val="%1."/>
      <w:lvlJc w:val="left"/>
      <w:pPr>
        <w:ind w:left="440" w:hanging="440"/>
      </w:pPr>
    </w:lvl>
    <w:lvl w:ilvl="1" w:tplc="91B42C8A" w:tentative="1">
      <w:start w:val="1"/>
      <w:numFmt w:val="aiueoFullWidth"/>
      <w:lvlText w:val="(%2)"/>
      <w:lvlJc w:val="left"/>
      <w:pPr>
        <w:ind w:left="880" w:hanging="440"/>
      </w:pPr>
    </w:lvl>
    <w:lvl w:ilvl="2" w:tplc="038C568E" w:tentative="1">
      <w:start w:val="1"/>
      <w:numFmt w:val="decimalEnclosedCircle"/>
      <w:lvlText w:val="%3"/>
      <w:lvlJc w:val="left"/>
      <w:pPr>
        <w:ind w:left="1320" w:hanging="440"/>
      </w:pPr>
    </w:lvl>
    <w:lvl w:ilvl="3" w:tplc="EE5E2704" w:tentative="1">
      <w:start w:val="1"/>
      <w:numFmt w:val="decimal"/>
      <w:lvlText w:val="%4."/>
      <w:lvlJc w:val="left"/>
      <w:pPr>
        <w:ind w:left="1760" w:hanging="440"/>
      </w:pPr>
    </w:lvl>
    <w:lvl w:ilvl="4" w:tplc="232A46AE" w:tentative="1">
      <w:start w:val="1"/>
      <w:numFmt w:val="aiueoFullWidth"/>
      <w:lvlText w:val="(%5)"/>
      <w:lvlJc w:val="left"/>
      <w:pPr>
        <w:ind w:left="2200" w:hanging="440"/>
      </w:pPr>
    </w:lvl>
    <w:lvl w:ilvl="5" w:tplc="092C1E5C" w:tentative="1">
      <w:start w:val="1"/>
      <w:numFmt w:val="decimalEnclosedCircle"/>
      <w:lvlText w:val="%6"/>
      <w:lvlJc w:val="left"/>
      <w:pPr>
        <w:ind w:left="2640" w:hanging="440"/>
      </w:pPr>
    </w:lvl>
    <w:lvl w:ilvl="6" w:tplc="15E0A4FE" w:tentative="1">
      <w:start w:val="1"/>
      <w:numFmt w:val="decimal"/>
      <w:lvlText w:val="%7."/>
      <w:lvlJc w:val="left"/>
      <w:pPr>
        <w:ind w:left="3080" w:hanging="440"/>
      </w:pPr>
    </w:lvl>
    <w:lvl w:ilvl="7" w:tplc="2C30A3CC" w:tentative="1">
      <w:start w:val="1"/>
      <w:numFmt w:val="aiueoFullWidth"/>
      <w:lvlText w:val="(%8)"/>
      <w:lvlJc w:val="left"/>
      <w:pPr>
        <w:ind w:left="3520" w:hanging="440"/>
      </w:pPr>
    </w:lvl>
    <w:lvl w:ilvl="8" w:tplc="62826D4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E33741D"/>
    <w:multiLevelType w:val="hybridMultilevel"/>
    <w:tmpl w:val="8DE29078"/>
    <w:lvl w:ilvl="0" w:tplc="C1BE46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0C2E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788C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FA42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2454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8C98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40BE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EA82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D20F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4288B"/>
    <w:multiLevelType w:val="hybridMultilevel"/>
    <w:tmpl w:val="2050E5F0"/>
    <w:lvl w:ilvl="0" w:tplc="BC161C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50C92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D66EE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C3A6E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008AA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7B878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88AF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0E48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514DB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265690D"/>
    <w:multiLevelType w:val="hybridMultilevel"/>
    <w:tmpl w:val="E1D2FB9E"/>
    <w:lvl w:ilvl="0" w:tplc="07B27F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B686F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4B882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44CCB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0A07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70282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14C38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89E2E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84E12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56B7024"/>
    <w:multiLevelType w:val="hybridMultilevel"/>
    <w:tmpl w:val="D50842BC"/>
    <w:lvl w:ilvl="0" w:tplc="A9F49638">
      <w:start w:val="1"/>
      <w:numFmt w:val="decimal"/>
      <w:lvlText w:val="%1."/>
      <w:lvlJc w:val="left"/>
      <w:pPr>
        <w:ind w:left="360" w:hanging="360"/>
      </w:pPr>
    </w:lvl>
    <w:lvl w:ilvl="1" w:tplc="7794E292" w:tentative="1">
      <w:start w:val="1"/>
      <w:numFmt w:val="lowerLetter"/>
      <w:lvlText w:val="%2."/>
      <w:lvlJc w:val="left"/>
      <w:pPr>
        <w:ind w:left="1440" w:hanging="360"/>
      </w:pPr>
    </w:lvl>
    <w:lvl w:ilvl="2" w:tplc="928EBD14" w:tentative="1">
      <w:start w:val="1"/>
      <w:numFmt w:val="lowerRoman"/>
      <w:lvlText w:val="%3."/>
      <w:lvlJc w:val="right"/>
      <w:pPr>
        <w:ind w:left="2160" w:hanging="180"/>
      </w:pPr>
    </w:lvl>
    <w:lvl w:ilvl="3" w:tplc="4606A386" w:tentative="1">
      <w:start w:val="1"/>
      <w:numFmt w:val="decimal"/>
      <w:lvlText w:val="%4."/>
      <w:lvlJc w:val="left"/>
      <w:pPr>
        <w:ind w:left="2880" w:hanging="360"/>
      </w:pPr>
    </w:lvl>
    <w:lvl w:ilvl="4" w:tplc="B4BAC85E" w:tentative="1">
      <w:start w:val="1"/>
      <w:numFmt w:val="lowerLetter"/>
      <w:lvlText w:val="%5."/>
      <w:lvlJc w:val="left"/>
      <w:pPr>
        <w:ind w:left="3600" w:hanging="360"/>
      </w:pPr>
    </w:lvl>
    <w:lvl w:ilvl="5" w:tplc="677A3B80" w:tentative="1">
      <w:start w:val="1"/>
      <w:numFmt w:val="lowerRoman"/>
      <w:lvlText w:val="%6."/>
      <w:lvlJc w:val="right"/>
      <w:pPr>
        <w:ind w:left="4320" w:hanging="180"/>
      </w:pPr>
    </w:lvl>
    <w:lvl w:ilvl="6" w:tplc="084491A4" w:tentative="1">
      <w:start w:val="1"/>
      <w:numFmt w:val="decimal"/>
      <w:lvlText w:val="%7."/>
      <w:lvlJc w:val="left"/>
      <w:pPr>
        <w:ind w:left="5040" w:hanging="360"/>
      </w:pPr>
    </w:lvl>
    <w:lvl w:ilvl="7" w:tplc="ED92A6EC" w:tentative="1">
      <w:start w:val="1"/>
      <w:numFmt w:val="lowerLetter"/>
      <w:lvlText w:val="%8."/>
      <w:lvlJc w:val="left"/>
      <w:pPr>
        <w:ind w:left="5760" w:hanging="360"/>
      </w:pPr>
    </w:lvl>
    <w:lvl w:ilvl="8" w:tplc="2482DE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9A333F"/>
    <w:multiLevelType w:val="hybridMultilevel"/>
    <w:tmpl w:val="7ECA85F4"/>
    <w:lvl w:ilvl="0" w:tplc="68F863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0C6FB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B7449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97C44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59E8F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51E7A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E24B8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2D0A6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F82DB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370E4B98"/>
    <w:multiLevelType w:val="hybridMultilevel"/>
    <w:tmpl w:val="1CD2E944"/>
    <w:lvl w:ilvl="0" w:tplc="DC6CCF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A4E3C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3F662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D6E6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A46F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28E27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E4A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3DAA6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88CD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48105D5B"/>
    <w:multiLevelType w:val="hybridMultilevel"/>
    <w:tmpl w:val="4952637E"/>
    <w:lvl w:ilvl="0" w:tplc="204A1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70E8B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0104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400B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E4287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A829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F500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B344E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DE8BB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533C7A9E"/>
    <w:multiLevelType w:val="multilevel"/>
    <w:tmpl w:val="BC56C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5C70A3"/>
    <w:multiLevelType w:val="multilevel"/>
    <w:tmpl w:val="D2FEE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851352"/>
    <w:multiLevelType w:val="hybridMultilevel"/>
    <w:tmpl w:val="DD06BC44"/>
    <w:lvl w:ilvl="0" w:tplc="5EF694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EC49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F4A1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48E9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349D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4A18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4C70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1C9C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A88C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33692C"/>
    <w:multiLevelType w:val="hybridMultilevel"/>
    <w:tmpl w:val="35A090E0"/>
    <w:lvl w:ilvl="0" w:tplc="52DA0FF4">
      <w:start w:val="1"/>
      <w:numFmt w:val="decimal"/>
      <w:lvlText w:val="%1."/>
      <w:lvlJc w:val="left"/>
      <w:pPr>
        <w:ind w:left="720" w:hanging="360"/>
      </w:pPr>
    </w:lvl>
    <w:lvl w:ilvl="1" w:tplc="68B0A78A" w:tentative="1">
      <w:start w:val="1"/>
      <w:numFmt w:val="lowerLetter"/>
      <w:lvlText w:val="%2."/>
      <w:lvlJc w:val="left"/>
      <w:pPr>
        <w:ind w:left="1440" w:hanging="360"/>
      </w:pPr>
    </w:lvl>
    <w:lvl w:ilvl="2" w:tplc="C534E720" w:tentative="1">
      <w:start w:val="1"/>
      <w:numFmt w:val="lowerRoman"/>
      <w:lvlText w:val="%3."/>
      <w:lvlJc w:val="right"/>
      <w:pPr>
        <w:ind w:left="2160" w:hanging="180"/>
      </w:pPr>
    </w:lvl>
    <w:lvl w:ilvl="3" w:tplc="617E76A4" w:tentative="1">
      <w:start w:val="1"/>
      <w:numFmt w:val="decimal"/>
      <w:lvlText w:val="%4."/>
      <w:lvlJc w:val="left"/>
      <w:pPr>
        <w:ind w:left="2880" w:hanging="360"/>
      </w:pPr>
    </w:lvl>
    <w:lvl w:ilvl="4" w:tplc="EAFEC2DE" w:tentative="1">
      <w:start w:val="1"/>
      <w:numFmt w:val="lowerLetter"/>
      <w:lvlText w:val="%5."/>
      <w:lvlJc w:val="left"/>
      <w:pPr>
        <w:ind w:left="3600" w:hanging="360"/>
      </w:pPr>
    </w:lvl>
    <w:lvl w:ilvl="5" w:tplc="6C2A0DA0" w:tentative="1">
      <w:start w:val="1"/>
      <w:numFmt w:val="lowerRoman"/>
      <w:lvlText w:val="%6."/>
      <w:lvlJc w:val="right"/>
      <w:pPr>
        <w:ind w:left="4320" w:hanging="180"/>
      </w:pPr>
    </w:lvl>
    <w:lvl w:ilvl="6" w:tplc="0D327150" w:tentative="1">
      <w:start w:val="1"/>
      <w:numFmt w:val="decimal"/>
      <w:lvlText w:val="%7."/>
      <w:lvlJc w:val="left"/>
      <w:pPr>
        <w:ind w:left="5040" w:hanging="360"/>
      </w:pPr>
    </w:lvl>
    <w:lvl w:ilvl="7" w:tplc="A3127B7C" w:tentative="1">
      <w:start w:val="1"/>
      <w:numFmt w:val="lowerLetter"/>
      <w:lvlText w:val="%8."/>
      <w:lvlJc w:val="left"/>
      <w:pPr>
        <w:ind w:left="5760" w:hanging="360"/>
      </w:pPr>
    </w:lvl>
    <w:lvl w:ilvl="8" w:tplc="E91422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910072"/>
    <w:multiLevelType w:val="hybridMultilevel"/>
    <w:tmpl w:val="9FCE1D9E"/>
    <w:lvl w:ilvl="0" w:tplc="815AB9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71CDE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EAA0B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3D2AD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B382D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05EC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8483E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0ECBE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5DCE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78E54709"/>
    <w:multiLevelType w:val="hybridMultilevel"/>
    <w:tmpl w:val="DE26E7B6"/>
    <w:lvl w:ilvl="0" w:tplc="63B227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3D88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8A86A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3B896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D648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96A5B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0740C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80A0D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FE044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79B27A7C"/>
    <w:multiLevelType w:val="hybridMultilevel"/>
    <w:tmpl w:val="829CFF36"/>
    <w:lvl w:ilvl="0" w:tplc="529806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13A6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7145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EB8C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ADABA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63E92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DC211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2DC7F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D163B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7E3505CE"/>
    <w:multiLevelType w:val="multilevel"/>
    <w:tmpl w:val="E32A6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8175180">
    <w:abstractNumId w:val="0"/>
  </w:num>
  <w:num w:numId="2" w16cid:durableId="493569283">
    <w:abstractNumId w:val="15"/>
  </w:num>
  <w:num w:numId="3" w16cid:durableId="731854503">
    <w:abstractNumId w:val="9"/>
  </w:num>
  <w:num w:numId="4" w16cid:durableId="1698240514">
    <w:abstractNumId w:val="8"/>
  </w:num>
  <w:num w:numId="5" w16cid:durableId="1846281446">
    <w:abstractNumId w:val="11"/>
  </w:num>
  <w:num w:numId="6" w16cid:durableId="1621178936">
    <w:abstractNumId w:val="1"/>
  </w:num>
  <w:num w:numId="7" w16cid:durableId="1846363740">
    <w:abstractNumId w:val="4"/>
  </w:num>
  <w:num w:numId="8" w16cid:durableId="74669307">
    <w:abstractNumId w:val="10"/>
  </w:num>
  <w:num w:numId="9" w16cid:durableId="671882077">
    <w:abstractNumId w:val="6"/>
  </w:num>
  <w:num w:numId="10" w16cid:durableId="666639056">
    <w:abstractNumId w:val="2"/>
  </w:num>
  <w:num w:numId="11" w16cid:durableId="1136987659">
    <w:abstractNumId w:val="7"/>
  </w:num>
  <w:num w:numId="12" w16cid:durableId="271279592">
    <w:abstractNumId w:val="5"/>
  </w:num>
  <w:num w:numId="13" w16cid:durableId="284390551">
    <w:abstractNumId w:val="3"/>
  </w:num>
  <w:num w:numId="14" w16cid:durableId="1939829039">
    <w:abstractNumId w:val="12"/>
  </w:num>
  <w:num w:numId="15" w16cid:durableId="1861703361">
    <w:abstractNumId w:val="14"/>
  </w:num>
  <w:num w:numId="16" w16cid:durableId="1978587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sTA2MTUzMDY1tjRS0lEKTi0uzszPAykwqwUAGURfsiwAAAA="/>
  </w:docVars>
  <w:rsids>
    <w:rsidRoot w:val="00CF3C72"/>
    <w:rsid w:val="00001142"/>
    <w:rsid w:val="0000408B"/>
    <w:rsid w:val="00006366"/>
    <w:rsid w:val="000105C4"/>
    <w:rsid w:val="00013C94"/>
    <w:rsid w:val="00013FDF"/>
    <w:rsid w:val="0001784B"/>
    <w:rsid w:val="000200AE"/>
    <w:rsid w:val="00021177"/>
    <w:rsid w:val="00021605"/>
    <w:rsid w:val="00021606"/>
    <w:rsid w:val="00022BB5"/>
    <w:rsid w:val="00022CE5"/>
    <w:rsid w:val="000230B5"/>
    <w:rsid w:val="00024BB8"/>
    <w:rsid w:val="00024E1E"/>
    <w:rsid w:val="00032518"/>
    <w:rsid w:val="00034A1D"/>
    <w:rsid w:val="00034AD1"/>
    <w:rsid w:val="00035112"/>
    <w:rsid w:val="00037A0C"/>
    <w:rsid w:val="00040278"/>
    <w:rsid w:val="000407BD"/>
    <w:rsid w:val="00042031"/>
    <w:rsid w:val="0004245E"/>
    <w:rsid w:val="00043E63"/>
    <w:rsid w:val="00044EE6"/>
    <w:rsid w:val="00050E20"/>
    <w:rsid w:val="000525F3"/>
    <w:rsid w:val="00053DFB"/>
    <w:rsid w:val="00056FC7"/>
    <w:rsid w:val="000577E4"/>
    <w:rsid w:val="00061A28"/>
    <w:rsid w:val="00061A32"/>
    <w:rsid w:val="000634A2"/>
    <w:rsid w:val="000659CD"/>
    <w:rsid w:val="00065A47"/>
    <w:rsid w:val="00070736"/>
    <w:rsid w:val="00070D1D"/>
    <w:rsid w:val="00073603"/>
    <w:rsid w:val="000741ED"/>
    <w:rsid w:val="000754D7"/>
    <w:rsid w:val="00075C46"/>
    <w:rsid w:val="00076065"/>
    <w:rsid w:val="00077A5E"/>
    <w:rsid w:val="000814D0"/>
    <w:rsid w:val="000817E9"/>
    <w:rsid w:val="00086F1B"/>
    <w:rsid w:val="00090E76"/>
    <w:rsid w:val="00095209"/>
    <w:rsid w:val="00095A0C"/>
    <w:rsid w:val="000A0E82"/>
    <w:rsid w:val="000A247D"/>
    <w:rsid w:val="000A37A5"/>
    <w:rsid w:val="000A506F"/>
    <w:rsid w:val="000B197B"/>
    <w:rsid w:val="000B3584"/>
    <w:rsid w:val="000B40CD"/>
    <w:rsid w:val="000B627E"/>
    <w:rsid w:val="000B7C9F"/>
    <w:rsid w:val="000C01C8"/>
    <w:rsid w:val="000C6E93"/>
    <w:rsid w:val="000C7EA9"/>
    <w:rsid w:val="000D0D1B"/>
    <w:rsid w:val="000D1C3A"/>
    <w:rsid w:val="000D7777"/>
    <w:rsid w:val="000E2954"/>
    <w:rsid w:val="000E2FA9"/>
    <w:rsid w:val="000E2FD0"/>
    <w:rsid w:val="000E35E8"/>
    <w:rsid w:val="000E46D6"/>
    <w:rsid w:val="000E47A9"/>
    <w:rsid w:val="000E4A2B"/>
    <w:rsid w:val="000E5A7B"/>
    <w:rsid w:val="000E6FD3"/>
    <w:rsid w:val="000E7F03"/>
    <w:rsid w:val="000F00C6"/>
    <w:rsid w:val="000F1D57"/>
    <w:rsid w:val="000F2761"/>
    <w:rsid w:val="00101BB7"/>
    <w:rsid w:val="00102978"/>
    <w:rsid w:val="00103C68"/>
    <w:rsid w:val="00103D17"/>
    <w:rsid w:val="001041E4"/>
    <w:rsid w:val="001120E4"/>
    <w:rsid w:val="001164C8"/>
    <w:rsid w:val="00117DE4"/>
    <w:rsid w:val="00120749"/>
    <w:rsid w:val="00120F33"/>
    <w:rsid w:val="00121F80"/>
    <w:rsid w:val="001221EF"/>
    <w:rsid w:val="00130440"/>
    <w:rsid w:val="001313F5"/>
    <w:rsid w:val="0013240C"/>
    <w:rsid w:val="00134605"/>
    <w:rsid w:val="001350DD"/>
    <w:rsid w:val="00137B81"/>
    <w:rsid w:val="00142300"/>
    <w:rsid w:val="001430EA"/>
    <w:rsid w:val="00143C95"/>
    <w:rsid w:val="001449E6"/>
    <w:rsid w:val="00144BFF"/>
    <w:rsid w:val="001450CE"/>
    <w:rsid w:val="00145302"/>
    <w:rsid w:val="00145436"/>
    <w:rsid w:val="001475ED"/>
    <w:rsid w:val="0015466C"/>
    <w:rsid w:val="00157A64"/>
    <w:rsid w:val="0016043F"/>
    <w:rsid w:val="00162CA8"/>
    <w:rsid w:val="0016506A"/>
    <w:rsid w:val="0016590A"/>
    <w:rsid w:val="001758B0"/>
    <w:rsid w:val="00175CCE"/>
    <w:rsid w:val="00181684"/>
    <w:rsid w:val="00181A3E"/>
    <w:rsid w:val="001853C6"/>
    <w:rsid w:val="001922D8"/>
    <w:rsid w:val="0019431B"/>
    <w:rsid w:val="00196EB8"/>
    <w:rsid w:val="001A5F83"/>
    <w:rsid w:val="001A7852"/>
    <w:rsid w:val="001B193C"/>
    <w:rsid w:val="001C0883"/>
    <w:rsid w:val="001C134D"/>
    <w:rsid w:val="001C13F2"/>
    <w:rsid w:val="001C3C55"/>
    <w:rsid w:val="001C4C66"/>
    <w:rsid w:val="001C634D"/>
    <w:rsid w:val="001D2F6B"/>
    <w:rsid w:val="001D603A"/>
    <w:rsid w:val="001D691D"/>
    <w:rsid w:val="001D6D38"/>
    <w:rsid w:val="001D75B7"/>
    <w:rsid w:val="001E0C6B"/>
    <w:rsid w:val="001E402A"/>
    <w:rsid w:val="001F375C"/>
    <w:rsid w:val="001F37E3"/>
    <w:rsid w:val="001F558E"/>
    <w:rsid w:val="001F58E3"/>
    <w:rsid w:val="001F5E8B"/>
    <w:rsid w:val="001F657B"/>
    <w:rsid w:val="00200D60"/>
    <w:rsid w:val="00200F80"/>
    <w:rsid w:val="002017BE"/>
    <w:rsid w:val="00205971"/>
    <w:rsid w:val="00206198"/>
    <w:rsid w:val="00206DAF"/>
    <w:rsid w:val="00206E5D"/>
    <w:rsid w:val="002113F7"/>
    <w:rsid w:val="00214079"/>
    <w:rsid w:val="00215950"/>
    <w:rsid w:val="00217F27"/>
    <w:rsid w:val="00224AE7"/>
    <w:rsid w:val="00225582"/>
    <w:rsid w:val="00225715"/>
    <w:rsid w:val="0022645F"/>
    <w:rsid w:val="00227349"/>
    <w:rsid w:val="002301E4"/>
    <w:rsid w:val="002311DB"/>
    <w:rsid w:val="00232AAA"/>
    <w:rsid w:val="00232EF3"/>
    <w:rsid w:val="00233D4A"/>
    <w:rsid w:val="00235A94"/>
    <w:rsid w:val="002366A6"/>
    <w:rsid w:val="002401A4"/>
    <w:rsid w:val="00242FBA"/>
    <w:rsid w:val="0024376B"/>
    <w:rsid w:val="0024671B"/>
    <w:rsid w:val="00251ABB"/>
    <w:rsid w:val="0025341D"/>
    <w:rsid w:val="00253648"/>
    <w:rsid w:val="002544C3"/>
    <w:rsid w:val="002555E7"/>
    <w:rsid w:val="0025587D"/>
    <w:rsid w:val="0025660C"/>
    <w:rsid w:val="0025662D"/>
    <w:rsid w:val="00263742"/>
    <w:rsid w:val="00266AD0"/>
    <w:rsid w:val="00274F4C"/>
    <w:rsid w:val="00275A04"/>
    <w:rsid w:val="0028003B"/>
    <w:rsid w:val="00280AE7"/>
    <w:rsid w:val="002824E7"/>
    <w:rsid w:val="0028388B"/>
    <w:rsid w:val="0028656C"/>
    <w:rsid w:val="0029488E"/>
    <w:rsid w:val="00294D6E"/>
    <w:rsid w:val="00294FB8"/>
    <w:rsid w:val="0029509A"/>
    <w:rsid w:val="002961F3"/>
    <w:rsid w:val="002962C2"/>
    <w:rsid w:val="002968AE"/>
    <w:rsid w:val="00297801"/>
    <w:rsid w:val="002A0A7E"/>
    <w:rsid w:val="002A11CB"/>
    <w:rsid w:val="002A1288"/>
    <w:rsid w:val="002A1741"/>
    <w:rsid w:val="002A3ABC"/>
    <w:rsid w:val="002A5580"/>
    <w:rsid w:val="002A66CB"/>
    <w:rsid w:val="002A7046"/>
    <w:rsid w:val="002B0823"/>
    <w:rsid w:val="002B3F7D"/>
    <w:rsid w:val="002B500B"/>
    <w:rsid w:val="002B5CBF"/>
    <w:rsid w:val="002B5E55"/>
    <w:rsid w:val="002B7E57"/>
    <w:rsid w:val="002C1F02"/>
    <w:rsid w:val="002C269E"/>
    <w:rsid w:val="002C3CB2"/>
    <w:rsid w:val="002C72FF"/>
    <w:rsid w:val="002D2944"/>
    <w:rsid w:val="002D374B"/>
    <w:rsid w:val="002D3F71"/>
    <w:rsid w:val="002D3F7A"/>
    <w:rsid w:val="002D58AE"/>
    <w:rsid w:val="002D7068"/>
    <w:rsid w:val="002E10AF"/>
    <w:rsid w:val="002E2788"/>
    <w:rsid w:val="002E2B22"/>
    <w:rsid w:val="002E2E2C"/>
    <w:rsid w:val="002E5871"/>
    <w:rsid w:val="002E6716"/>
    <w:rsid w:val="002E777A"/>
    <w:rsid w:val="002E7EB4"/>
    <w:rsid w:val="002F0191"/>
    <w:rsid w:val="002F03AA"/>
    <w:rsid w:val="002F1BB2"/>
    <w:rsid w:val="002F2D52"/>
    <w:rsid w:val="002F5EC0"/>
    <w:rsid w:val="002F60DC"/>
    <w:rsid w:val="002F7082"/>
    <w:rsid w:val="002F7E8B"/>
    <w:rsid w:val="003036F9"/>
    <w:rsid w:val="00307BF6"/>
    <w:rsid w:val="003101A9"/>
    <w:rsid w:val="0031141C"/>
    <w:rsid w:val="003138C8"/>
    <w:rsid w:val="0031411C"/>
    <w:rsid w:val="00315800"/>
    <w:rsid w:val="00317652"/>
    <w:rsid w:val="00317D59"/>
    <w:rsid w:val="00320675"/>
    <w:rsid w:val="00323377"/>
    <w:rsid w:val="00324525"/>
    <w:rsid w:val="00326317"/>
    <w:rsid w:val="003320A8"/>
    <w:rsid w:val="0033242A"/>
    <w:rsid w:val="00334546"/>
    <w:rsid w:val="003352B9"/>
    <w:rsid w:val="00336064"/>
    <w:rsid w:val="00336674"/>
    <w:rsid w:val="00337093"/>
    <w:rsid w:val="0033753A"/>
    <w:rsid w:val="00337E05"/>
    <w:rsid w:val="00337E95"/>
    <w:rsid w:val="0034137A"/>
    <w:rsid w:val="00341A10"/>
    <w:rsid w:val="00341CDA"/>
    <w:rsid w:val="003459C0"/>
    <w:rsid w:val="00345D0E"/>
    <w:rsid w:val="00346147"/>
    <w:rsid w:val="00347242"/>
    <w:rsid w:val="00351224"/>
    <w:rsid w:val="0035699F"/>
    <w:rsid w:val="003579BC"/>
    <w:rsid w:val="0036262F"/>
    <w:rsid w:val="003635A5"/>
    <w:rsid w:val="00366055"/>
    <w:rsid w:val="00367A99"/>
    <w:rsid w:val="00367B3A"/>
    <w:rsid w:val="00373237"/>
    <w:rsid w:val="0037376D"/>
    <w:rsid w:val="0037384E"/>
    <w:rsid w:val="0038065E"/>
    <w:rsid w:val="00382E7D"/>
    <w:rsid w:val="00384170"/>
    <w:rsid w:val="003855F6"/>
    <w:rsid w:val="00385D74"/>
    <w:rsid w:val="00385F81"/>
    <w:rsid w:val="0038743F"/>
    <w:rsid w:val="00390CF2"/>
    <w:rsid w:val="003910F8"/>
    <w:rsid w:val="00391C37"/>
    <w:rsid w:val="003951B8"/>
    <w:rsid w:val="003952C0"/>
    <w:rsid w:val="0039757D"/>
    <w:rsid w:val="00397FB3"/>
    <w:rsid w:val="003A0C19"/>
    <w:rsid w:val="003A16E3"/>
    <w:rsid w:val="003A54DF"/>
    <w:rsid w:val="003A6F28"/>
    <w:rsid w:val="003A7696"/>
    <w:rsid w:val="003B03B5"/>
    <w:rsid w:val="003B181D"/>
    <w:rsid w:val="003B3901"/>
    <w:rsid w:val="003B5ADC"/>
    <w:rsid w:val="003B6081"/>
    <w:rsid w:val="003B6CCC"/>
    <w:rsid w:val="003B7E04"/>
    <w:rsid w:val="003C3479"/>
    <w:rsid w:val="003C4880"/>
    <w:rsid w:val="003C542A"/>
    <w:rsid w:val="003C5CA7"/>
    <w:rsid w:val="003D09BD"/>
    <w:rsid w:val="003D3315"/>
    <w:rsid w:val="003D4684"/>
    <w:rsid w:val="003D500B"/>
    <w:rsid w:val="003D616A"/>
    <w:rsid w:val="003D7E28"/>
    <w:rsid w:val="003E1EB3"/>
    <w:rsid w:val="003E2109"/>
    <w:rsid w:val="003E4EA7"/>
    <w:rsid w:val="003E67A3"/>
    <w:rsid w:val="003E6C50"/>
    <w:rsid w:val="003E71DF"/>
    <w:rsid w:val="003E7218"/>
    <w:rsid w:val="003F24CA"/>
    <w:rsid w:val="003F2C8D"/>
    <w:rsid w:val="003F2CF3"/>
    <w:rsid w:val="003F342D"/>
    <w:rsid w:val="003F68E6"/>
    <w:rsid w:val="003F77C7"/>
    <w:rsid w:val="00401630"/>
    <w:rsid w:val="00404379"/>
    <w:rsid w:val="004055E2"/>
    <w:rsid w:val="004061D7"/>
    <w:rsid w:val="00406FC7"/>
    <w:rsid w:val="00407D14"/>
    <w:rsid w:val="00411194"/>
    <w:rsid w:val="0041221B"/>
    <w:rsid w:val="004146E7"/>
    <w:rsid w:val="004146F3"/>
    <w:rsid w:val="00414FC0"/>
    <w:rsid w:val="00420BAD"/>
    <w:rsid w:val="00421A57"/>
    <w:rsid w:val="00422DE0"/>
    <w:rsid w:val="00425A39"/>
    <w:rsid w:val="00431878"/>
    <w:rsid w:val="00431C3D"/>
    <w:rsid w:val="00435C41"/>
    <w:rsid w:val="00436CA4"/>
    <w:rsid w:val="00436DE2"/>
    <w:rsid w:val="00437880"/>
    <w:rsid w:val="00442BED"/>
    <w:rsid w:val="0045005F"/>
    <w:rsid w:val="004517DD"/>
    <w:rsid w:val="004564CC"/>
    <w:rsid w:val="00456B27"/>
    <w:rsid w:val="00460E41"/>
    <w:rsid w:val="00461833"/>
    <w:rsid w:val="004624C8"/>
    <w:rsid w:val="004635EA"/>
    <w:rsid w:val="004659F2"/>
    <w:rsid w:val="00466526"/>
    <w:rsid w:val="00467531"/>
    <w:rsid w:val="004713F4"/>
    <w:rsid w:val="004717EE"/>
    <w:rsid w:val="00472B0F"/>
    <w:rsid w:val="00474780"/>
    <w:rsid w:val="0047481D"/>
    <w:rsid w:val="00474AE8"/>
    <w:rsid w:val="00474E86"/>
    <w:rsid w:val="00482E28"/>
    <w:rsid w:val="00483C38"/>
    <w:rsid w:val="00485016"/>
    <w:rsid w:val="004856D7"/>
    <w:rsid w:val="0049025E"/>
    <w:rsid w:val="00492ECE"/>
    <w:rsid w:val="0049359C"/>
    <w:rsid w:val="00493991"/>
    <w:rsid w:val="00495C52"/>
    <w:rsid w:val="0049716A"/>
    <w:rsid w:val="004975E6"/>
    <w:rsid w:val="004A2685"/>
    <w:rsid w:val="004A4F30"/>
    <w:rsid w:val="004A6F2E"/>
    <w:rsid w:val="004B097E"/>
    <w:rsid w:val="004B1A0C"/>
    <w:rsid w:val="004B1AFA"/>
    <w:rsid w:val="004C5095"/>
    <w:rsid w:val="004C6EA0"/>
    <w:rsid w:val="004C768C"/>
    <w:rsid w:val="004D299B"/>
    <w:rsid w:val="004D39D4"/>
    <w:rsid w:val="004D498A"/>
    <w:rsid w:val="004D4A1D"/>
    <w:rsid w:val="004D5787"/>
    <w:rsid w:val="004D6052"/>
    <w:rsid w:val="004D60F9"/>
    <w:rsid w:val="004D6BC7"/>
    <w:rsid w:val="004E094D"/>
    <w:rsid w:val="004E18B0"/>
    <w:rsid w:val="004E20E6"/>
    <w:rsid w:val="004E2999"/>
    <w:rsid w:val="004F03D2"/>
    <w:rsid w:val="004F1B33"/>
    <w:rsid w:val="00500862"/>
    <w:rsid w:val="00501D67"/>
    <w:rsid w:val="00503EF5"/>
    <w:rsid w:val="00505058"/>
    <w:rsid w:val="00510567"/>
    <w:rsid w:val="00512EFB"/>
    <w:rsid w:val="00515C7D"/>
    <w:rsid w:val="00516FF9"/>
    <w:rsid w:val="00522129"/>
    <w:rsid w:val="00524350"/>
    <w:rsid w:val="00524552"/>
    <w:rsid w:val="00525531"/>
    <w:rsid w:val="0052570C"/>
    <w:rsid w:val="00525B38"/>
    <w:rsid w:val="00525D5B"/>
    <w:rsid w:val="0052677B"/>
    <w:rsid w:val="00527582"/>
    <w:rsid w:val="00530783"/>
    <w:rsid w:val="005309AB"/>
    <w:rsid w:val="00531660"/>
    <w:rsid w:val="00535095"/>
    <w:rsid w:val="0053680A"/>
    <w:rsid w:val="00537DC5"/>
    <w:rsid w:val="005431F3"/>
    <w:rsid w:val="005435D6"/>
    <w:rsid w:val="00546DC5"/>
    <w:rsid w:val="0054725F"/>
    <w:rsid w:val="00547FE8"/>
    <w:rsid w:val="00550387"/>
    <w:rsid w:val="0055371D"/>
    <w:rsid w:val="005542F2"/>
    <w:rsid w:val="00556FCC"/>
    <w:rsid w:val="005571FA"/>
    <w:rsid w:val="0056059A"/>
    <w:rsid w:val="00560C6D"/>
    <w:rsid w:val="0056128A"/>
    <w:rsid w:val="0056242C"/>
    <w:rsid w:val="0056330A"/>
    <w:rsid w:val="00564C16"/>
    <w:rsid w:val="005710C0"/>
    <w:rsid w:val="0057381F"/>
    <w:rsid w:val="00573FFF"/>
    <w:rsid w:val="00574034"/>
    <w:rsid w:val="005749ED"/>
    <w:rsid w:val="0057588B"/>
    <w:rsid w:val="00577BE1"/>
    <w:rsid w:val="00577F46"/>
    <w:rsid w:val="005833CA"/>
    <w:rsid w:val="005842EA"/>
    <w:rsid w:val="005937F4"/>
    <w:rsid w:val="00593F03"/>
    <w:rsid w:val="00596347"/>
    <w:rsid w:val="005971B7"/>
    <w:rsid w:val="005971FD"/>
    <w:rsid w:val="00597B36"/>
    <w:rsid w:val="005A7855"/>
    <w:rsid w:val="005B1558"/>
    <w:rsid w:val="005B25B9"/>
    <w:rsid w:val="005B37B6"/>
    <w:rsid w:val="005B387C"/>
    <w:rsid w:val="005B5587"/>
    <w:rsid w:val="005B6406"/>
    <w:rsid w:val="005B6BFA"/>
    <w:rsid w:val="005B7541"/>
    <w:rsid w:val="005B7C7E"/>
    <w:rsid w:val="005C15ED"/>
    <w:rsid w:val="005C50AF"/>
    <w:rsid w:val="005C614A"/>
    <w:rsid w:val="005D15B7"/>
    <w:rsid w:val="005D16D7"/>
    <w:rsid w:val="005D22A1"/>
    <w:rsid w:val="005D60D2"/>
    <w:rsid w:val="005D79EA"/>
    <w:rsid w:val="005D7C14"/>
    <w:rsid w:val="005E02D6"/>
    <w:rsid w:val="005E137B"/>
    <w:rsid w:val="005E1E19"/>
    <w:rsid w:val="005E46CC"/>
    <w:rsid w:val="005E47F8"/>
    <w:rsid w:val="005E5539"/>
    <w:rsid w:val="005E5C37"/>
    <w:rsid w:val="005E6DAC"/>
    <w:rsid w:val="005F04B3"/>
    <w:rsid w:val="005F0A3F"/>
    <w:rsid w:val="005F1240"/>
    <w:rsid w:val="005F2334"/>
    <w:rsid w:val="005F65D4"/>
    <w:rsid w:val="005F695D"/>
    <w:rsid w:val="00600C2D"/>
    <w:rsid w:val="00603966"/>
    <w:rsid w:val="00606BC2"/>
    <w:rsid w:val="0061068A"/>
    <w:rsid w:val="006109E2"/>
    <w:rsid w:val="00611649"/>
    <w:rsid w:val="006125FB"/>
    <w:rsid w:val="006137D5"/>
    <w:rsid w:val="00616ECE"/>
    <w:rsid w:val="006212BF"/>
    <w:rsid w:val="00622FA1"/>
    <w:rsid w:val="006231E7"/>
    <w:rsid w:val="006239E1"/>
    <w:rsid w:val="00625416"/>
    <w:rsid w:val="00625992"/>
    <w:rsid w:val="00625EAD"/>
    <w:rsid w:val="00627E5F"/>
    <w:rsid w:val="00630FFC"/>
    <w:rsid w:val="0063158F"/>
    <w:rsid w:val="006325FF"/>
    <w:rsid w:val="00633B30"/>
    <w:rsid w:val="006341A7"/>
    <w:rsid w:val="00637611"/>
    <w:rsid w:val="00641B3D"/>
    <w:rsid w:val="00643B49"/>
    <w:rsid w:val="006442FF"/>
    <w:rsid w:val="00646572"/>
    <w:rsid w:val="006538E4"/>
    <w:rsid w:val="00655D07"/>
    <w:rsid w:val="0065652E"/>
    <w:rsid w:val="0066083C"/>
    <w:rsid w:val="00661517"/>
    <w:rsid w:val="006622A2"/>
    <w:rsid w:val="006645AB"/>
    <w:rsid w:val="006651BE"/>
    <w:rsid w:val="00667D5A"/>
    <w:rsid w:val="0067052B"/>
    <w:rsid w:val="0067135B"/>
    <w:rsid w:val="00672A73"/>
    <w:rsid w:val="00674343"/>
    <w:rsid w:val="00675A3B"/>
    <w:rsid w:val="0067698F"/>
    <w:rsid w:val="00676C80"/>
    <w:rsid w:val="0068087A"/>
    <w:rsid w:val="0068093D"/>
    <w:rsid w:val="00680A1E"/>
    <w:rsid w:val="00683FFA"/>
    <w:rsid w:val="006850BE"/>
    <w:rsid w:val="00686E9B"/>
    <w:rsid w:val="006911DA"/>
    <w:rsid w:val="00691E65"/>
    <w:rsid w:val="00691E8E"/>
    <w:rsid w:val="006942A4"/>
    <w:rsid w:val="006A1BD4"/>
    <w:rsid w:val="006A3E6C"/>
    <w:rsid w:val="006A4EA7"/>
    <w:rsid w:val="006A548A"/>
    <w:rsid w:val="006A7529"/>
    <w:rsid w:val="006B1D7A"/>
    <w:rsid w:val="006B1F16"/>
    <w:rsid w:val="006B3A55"/>
    <w:rsid w:val="006B7201"/>
    <w:rsid w:val="006C19F4"/>
    <w:rsid w:val="006C34C3"/>
    <w:rsid w:val="006C4AFE"/>
    <w:rsid w:val="006C5161"/>
    <w:rsid w:val="006C5D13"/>
    <w:rsid w:val="006C6B8B"/>
    <w:rsid w:val="006D02F3"/>
    <w:rsid w:val="006D34C6"/>
    <w:rsid w:val="006D443A"/>
    <w:rsid w:val="006D6087"/>
    <w:rsid w:val="006E0438"/>
    <w:rsid w:val="006E3B9E"/>
    <w:rsid w:val="006E4979"/>
    <w:rsid w:val="006E503B"/>
    <w:rsid w:val="006E53DD"/>
    <w:rsid w:val="006E7A2B"/>
    <w:rsid w:val="006F1767"/>
    <w:rsid w:val="006F19A5"/>
    <w:rsid w:val="006F23C0"/>
    <w:rsid w:val="006F6280"/>
    <w:rsid w:val="006F6C2D"/>
    <w:rsid w:val="00703B4D"/>
    <w:rsid w:val="00704627"/>
    <w:rsid w:val="00706973"/>
    <w:rsid w:val="00706B09"/>
    <w:rsid w:val="00710188"/>
    <w:rsid w:val="0071263D"/>
    <w:rsid w:val="00714CAE"/>
    <w:rsid w:val="00715B9C"/>
    <w:rsid w:val="00715CCA"/>
    <w:rsid w:val="00721AE7"/>
    <w:rsid w:val="00721B89"/>
    <w:rsid w:val="00722A4C"/>
    <w:rsid w:val="00724817"/>
    <w:rsid w:val="007262A3"/>
    <w:rsid w:val="007305D3"/>
    <w:rsid w:val="007308AD"/>
    <w:rsid w:val="00731F6D"/>
    <w:rsid w:val="007327B8"/>
    <w:rsid w:val="00732C24"/>
    <w:rsid w:val="00733A85"/>
    <w:rsid w:val="007340E9"/>
    <w:rsid w:val="00734108"/>
    <w:rsid w:val="00734952"/>
    <w:rsid w:val="00734CE1"/>
    <w:rsid w:val="00735B4B"/>
    <w:rsid w:val="00740100"/>
    <w:rsid w:val="00740424"/>
    <w:rsid w:val="00740B30"/>
    <w:rsid w:val="00741E23"/>
    <w:rsid w:val="0074307B"/>
    <w:rsid w:val="00744869"/>
    <w:rsid w:val="00747CFF"/>
    <w:rsid w:val="00755727"/>
    <w:rsid w:val="0075615A"/>
    <w:rsid w:val="00757953"/>
    <w:rsid w:val="0076135F"/>
    <w:rsid w:val="00762B1A"/>
    <w:rsid w:val="00767838"/>
    <w:rsid w:val="00770B02"/>
    <w:rsid w:val="007723A3"/>
    <w:rsid w:val="00772E36"/>
    <w:rsid w:val="00775B45"/>
    <w:rsid w:val="00775C4B"/>
    <w:rsid w:val="00780E0E"/>
    <w:rsid w:val="0078100E"/>
    <w:rsid w:val="00781425"/>
    <w:rsid w:val="007817C1"/>
    <w:rsid w:val="00784584"/>
    <w:rsid w:val="0078511D"/>
    <w:rsid w:val="0078557C"/>
    <w:rsid w:val="00791C94"/>
    <w:rsid w:val="0079559A"/>
    <w:rsid w:val="0079707A"/>
    <w:rsid w:val="007A0D9D"/>
    <w:rsid w:val="007A60F1"/>
    <w:rsid w:val="007B3416"/>
    <w:rsid w:val="007B38BC"/>
    <w:rsid w:val="007B5A72"/>
    <w:rsid w:val="007B70F1"/>
    <w:rsid w:val="007C1111"/>
    <w:rsid w:val="007C292D"/>
    <w:rsid w:val="007C353F"/>
    <w:rsid w:val="007C739C"/>
    <w:rsid w:val="007D028B"/>
    <w:rsid w:val="007D1189"/>
    <w:rsid w:val="007D1F0C"/>
    <w:rsid w:val="007D2817"/>
    <w:rsid w:val="007D4805"/>
    <w:rsid w:val="007D6726"/>
    <w:rsid w:val="007E059F"/>
    <w:rsid w:val="007E1AA4"/>
    <w:rsid w:val="007E3944"/>
    <w:rsid w:val="007E44EB"/>
    <w:rsid w:val="007E730A"/>
    <w:rsid w:val="007F0418"/>
    <w:rsid w:val="007F1152"/>
    <w:rsid w:val="007F2D5D"/>
    <w:rsid w:val="007F3762"/>
    <w:rsid w:val="007F3891"/>
    <w:rsid w:val="007F52F7"/>
    <w:rsid w:val="007F53D9"/>
    <w:rsid w:val="007F7C23"/>
    <w:rsid w:val="00800A8A"/>
    <w:rsid w:val="0080170F"/>
    <w:rsid w:val="0080207B"/>
    <w:rsid w:val="00805BF0"/>
    <w:rsid w:val="00805DC2"/>
    <w:rsid w:val="00810911"/>
    <w:rsid w:val="0081363A"/>
    <w:rsid w:val="00816EAA"/>
    <w:rsid w:val="00817A30"/>
    <w:rsid w:val="00823FA8"/>
    <w:rsid w:val="008245F5"/>
    <w:rsid w:val="00824A5D"/>
    <w:rsid w:val="00824C26"/>
    <w:rsid w:val="00825D21"/>
    <w:rsid w:val="00826498"/>
    <w:rsid w:val="00830480"/>
    <w:rsid w:val="00834B1E"/>
    <w:rsid w:val="00834F85"/>
    <w:rsid w:val="00837973"/>
    <w:rsid w:val="00843393"/>
    <w:rsid w:val="00846F67"/>
    <w:rsid w:val="00851888"/>
    <w:rsid w:val="00852948"/>
    <w:rsid w:val="00853500"/>
    <w:rsid w:val="0085410A"/>
    <w:rsid w:val="00856A60"/>
    <w:rsid w:val="00857FAE"/>
    <w:rsid w:val="00864A63"/>
    <w:rsid w:val="008701E6"/>
    <w:rsid w:val="00871072"/>
    <w:rsid w:val="0087228B"/>
    <w:rsid w:val="00872CFF"/>
    <w:rsid w:val="00874BFA"/>
    <w:rsid w:val="00875C09"/>
    <w:rsid w:val="008760BB"/>
    <w:rsid w:val="00877390"/>
    <w:rsid w:val="00880659"/>
    <w:rsid w:val="008818B2"/>
    <w:rsid w:val="008837DF"/>
    <w:rsid w:val="008847A0"/>
    <w:rsid w:val="00884EBE"/>
    <w:rsid w:val="00887322"/>
    <w:rsid w:val="008879E2"/>
    <w:rsid w:val="0089087D"/>
    <w:rsid w:val="00890AC2"/>
    <w:rsid w:val="00892224"/>
    <w:rsid w:val="0089332E"/>
    <w:rsid w:val="00893C0D"/>
    <w:rsid w:val="0089471F"/>
    <w:rsid w:val="0089581F"/>
    <w:rsid w:val="008969B0"/>
    <w:rsid w:val="008A0A8C"/>
    <w:rsid w:val="008A2215"/>
    <w:rsid w:val="008A357B"/>
    <w:rsid w:val="008A68B2"/>
    <w:rsid w:val="008A7FA0"/>
    <w:rsid w:val="008B2055"/>
    <w:rsid w:val="008B25E2"/>
    <w:rsid w:val="008B5ADD"/>
    <w:rsid w:val="008B6A32"/>
    <w:rsid w:val="008C12EC"/>
    <w:rsid w:val="008C3ED6"/>
    <w:rsid w:val="008C48F1"/>
    <w:rsid w:val="008C4D07"/>
    <w:rsid w:val="008C5A40"/>
    <w:rsid w:val="008C6F50"/>
    <w:rsid w:val="008D186A"/>
    <w:rsid w:val="008D230A"/>
    <w:rsid w:val="008D2983"/>
    <w:rsid w:val="008D2B4D"/>
    <w:rsid w:val="008D391A"/>
    <w:rsid w:val="008D4B79"/>
    <w:rsid w:val="008D5F11"/>
    <w:rsid w:val="008D6548"/>
    <w:rsid w:val="008D7BB9"/>
    <w:rsid w:val="008D7E92"/>
    <w:rsid w:val="008E10C0"/>
    <w:rsid w:val="008E1985"/>
    <w:rsid w:val="008E2782"/>
    <w:rsid w:val="008E483E"/>
    <w:rsid w:val="008F0737"/>
    <w:rsid w:val="008F4D56"/>
    <w:rsid w:val="009003AC"/>
    <w:rsid w:val="009023CC"/>
    <w:rsid w:val="009060F3"/>
    <w:rsid w:val="00907488"/>
    <w:rsid w:val="00910DEA"/>
    <w:rsid w:val="009133D9"/>
    <w:rsid w:val="00915332"/>
    <w:rsid w:val="009158A9"/>
    <w:rsid w:val="00920671"/>
    <w:rsid w:val="0092120F"/>
    <w:rsid w:val="00921A3D"/>
    <w:rsid w:val="0092290B"/>
    <w:rsid w:val="00925DD6"/>
    <w:rsid w:val="00930B7E"/>
    <w:rsid w:val="00931991"/>
    <w:rsid w:val="00933943"/>
    <w:rsid w:val="00933AB7"/>
    <w:rsid w:val="00940098"/>
    <w:rsid w:val="0094018C"/>
    <w:rsid w:val="00941B90"/>
    <w:rsid w:val="00943621"/>
    <w:rsid w:val="00943764"/>
    <w:rsid w:val="009443E1"/>
    <w:rsid w:val="00944C50"/>
    <w:rsid w:val="00945A07"/>
    <w:rsid w:val="00945C5B"/>
    <w:rsid w:val="009531CF"/>
    <w:rsid w:val="00953F13"/>
    <w:rsid w:val="00954AC4"/>
    <w:rsid w:val="00955828"/>
    <w:rsid w:val="00956987"/>
    <w:rsid w:val="009615CB"/>
    <w:rsid w:val="009619EC"/>
    <w:rsid w:val="00962674"/>
    <w:rsid w:val="009654EC"/>
    <w:rsid w:val="009667FF"/>
    <w:rsid w:val="0096751B"/>
    <w:rsid w:val="00967970"/>
    <w:rsid w:val="00970081"/>
    <w:rsid w:val="00970BCC"/>
    <w:rsid w:val="00972449"/>
    <w:rsid w:val="00973086"/>
    <w:rsid w:val="00973B79"/>
    <w:rsid w:val="0097778E"/>
    <w:rsid w:val="00977C4B"/>
    <w:rsid w:val="00980463"/>
    <w:rsid w:val="00984B5A"/>
    <w:rsid w:val="00985ADC"/>
    <w:rsid w:val="00992FDD"/>
    <w:rsid w:val="00994361"/>
    <w:rsid w:val="00994C07"/>
    <w:rsid w:val="009956BB"/>
    <w:rsid w:val="009A0264"/>
    <w:rsid w:val="009A047C"/>
    <w:rsid w:val="009A0E0D"/>
    <w:rsid w:val="009A3FF5"/>
    <w:rsid w:val="009A58BD"/>
    <w:rsid w:val="009A5E31"/>
    <w:rsid w:val="009B082E"/>
    <w:rsid w:val="009B1C50"/>
    <w:rsid w:val="009B30E2"/>
    <w:rsid w:val="009B335D"/>
    <w:rsid w:val="009B407C"/>
    <w:rsid w:val="009B4CD3"/>
    <w:rsid w:val="009B7E40"/>
    <w:rsid w:val="009B7F9D"/>
    <w:rsid w:val="009C08A9"/>
    <w:rsid w:val="009C48AD"/>
    <w:rsid w:val="009C79DA"/>
    <w:rsid w:val="009D2F33"/>
    <w:rsid w:val="009D3EF4"/>
    <w:rsid w:val="009D4BC0"/>
    <w:rsid w:val="009E2578"/>
    <w:rsid w:val="009E292F"/>
    <w:rsid w:val="009E6CD1"/>
    <w:rsid w:val="009E72AA"/>
    <w:rsid w:val="009E7FB8"/>
    <w:rsid w:val="009F1329"/>
    <w:rsid w:val="009F15CC"/>
    <w:rsid w:val="009F1B4E"/>
    <w:rsid w:val="009F2C43"/>
    <w:rsid w:val="009F61E3"/>
    <w:rsid w:val="009F66FF"/>
    <w:rsid w:val="00A00A18"/>
    <w:rsid w:val="00A0113C"/>
    <w:rsid w:val="00A01820"/>
    <w:rsid w:val="00A01D41"/>
    <w:rsid w:val="00A079B0"/>
    <w:rsid w:val="00A16AB9"/>
    <w:rsid w:val="00A233E1"/>
    <w:rsid w:val="00A247CC"/>
    <w:rsid w:val="00A2600F"/>
    <w:rsid w:val="00A26E05"/>
    <w:rsid w:val="00A27C2F"/>
    <w:rsid w:val="00A27EB6"/>
    <w:rsid w:val="00A3279E"/>
    <w:rsid w:val="00A368AF"/>
    <w:rsid w:val="00A37DE8"/>
    <w:rsid w:val="00A40CEA"/>
    <w:rsid w:val="00A43CB0"/>
    <w:rsid w:val="00A44946"/>
    <w:rsid w:val="00A45885"/>
    <w:rsid w:val="00A45C43"/>
    <w:rsid w:val="00A46BD9"/>
    <w:rsid w:val="00A47826"/>
    <w:rsid w:val="00A47D24"/>
    <w:rsid w:val="00A52E2A"/>
    <w:rsid w:val="00A53EBC"/>
    <w:rsid w:val="00A572FC"/>
    <w:rsid w:val="00A5739D"/>
    <w:rsid w:val="00A57705"/>
    <w:rsid w:val="00A61080"/>
    <w:rsid w:val="00A62B50"/>
    <w:rsid w:val="00A63F0B"/>
    <w:rsid w:val="00A66D8B"/>
    <w:rsid w:val="00A671CE"/>
    <w:rsid w:val="00A67F99"/>
    <w:rsid w:val="00A70759"/>
    <w:rsid w:val="00A716D8"/>
    <w:rsid w:val="00A72083"/>
    <w:rsid w:val="00A7495D"/>
    <w:rsid w:val="00A7661C"/>
    <w:rsid w:val="00A769D7"/>
    <w:rsid w:val="00A777CA"/>
    <w:rsid w:val="00A77BC3"/>
    <w:rsid w:val="00A81E37"/>
    <w:rsid w:val="00A820B7"/>
    <w:rsid w:val="00A82555"/>
    <w:rsid w:val="00A82B6E"/>
    <w:rsid w:val="00A84362"/>
    <w:rsid w:val="00A8710D"/>
    <w:rsid w:val="00A90141"/>
    <w:rsid w:val="00A9481B"/>
    <w:rsid w:val="00A95DB8"/>
    <w:rsid w:val="00AA01E6"/>
    <w:rsid w:val="00AA4554"/>
    <w:rsid w:val="00AA4D68"/>
    <w:rsid w:val="00AA5FFD"/>
    <w:rsid w:val="00AB0C7E"/>
    <w:rsid w:val="00AB23E8"/>
    <w:rsid w:val="00AB4B76"/>
    <w:rsid w:val="00AB6DD4"/>
    <w:rsid w:val="00AC0547"/>
    <w:rsid w:val="00AC3884"/>
    <w:rsid w:val="00AC3A76"/>
    <w:rsid w:val="00AC3E5D"/>
    <w:rsid w:val="00AC4C3F"/>
    <w:rsid w:val="00AC5AC9"/>
    <w:rsid w:val="00AD0D60"/>
    <w:rsid w:val="00AD364F"/>
    <w:rsid w:val="00AD4AAC"/>
    <w:rsid w:val="00AD52F3"/>
    <w:rsid w:val="00AD5A85"/>
    <w:rsid w:val="00AD5D7F"/>
    <w:rsid w:val="00AD67DF"/>
    <w:rsid w:val="00AD6BCC"/>
    <w:rsid w:val="00AD7F4D"/>
    <w:rsid w:val="00AE00D4"/>
    <w:rsid w:val="00AE2CAA"/>
    <w:rsid w:val="00AE31AD"/>
    <w:rsid w:val="00AE519F"/>
    <w:rsid w:val="00AE5337"/>
    <w:rsid w:val="00AF0DEA"/>
    <w:rsid w:val="00AF1EC7"/>
    <w:rsid w:val="00AF56DC"/>
    <w:rsid w:val="00AF7503"/>
    <w:rsid w:val="00B0218C"/>
    <w:rsid w:val="00B07B0B"/>
    <w:rsid w:val="00B11EAA"/>
    <w:rsid w:val="00B1412A"/>
    <w:rsid w:val="00B142F2"/>
    <w:rsid w:val="00B144E6"/>
    <w:rsid w:val="00B1487F"/>
    <w:rsid w:val="00B15512"/>
    <w:rsid w:val="00B16B18"/>
    <w:rsid w:val="00B1740C"/>
    <w:rsid w:val="00B20156"/>
    <w:rsid w:val="00B21A5A"/>
    <w:rsid w:val="00B2334F"/>
    <w:rsid w:val="00B25755"/>
    <w:rsid w:val="00B261D0"/>
    <w:rsid w:val="00B26E13"/>
    <w:rsid w:val="00B31546"/>
    <w:rsid w:val="00B32AE8"/>
    <w:rsid w:val="00B330B5"/>
    <w:rsid w:val="00B33B5E"/>
    <w:rsid w:val="00B34639"/>
    <w:rsid w:val="00B35D1F"/>
    <w:rsid w:val="00B370E0"/>
    <w:rsid w:val="00B37551"/>
    <w:rsid w:val="00B404D1"/>
    <w:rsid w:val="00B40BC4"/>
    <w:rsid w:val="00B40C39"/>
    <w:rsid w:val="00B41155"/>
    <w:rsid w:val="00B42579"/>
    <w:rsid w:val="00B44298"/>
    <w:rsid w:val="00B504D2"/>
    <w:rsid w:val="00B52069"/>
    <w:rsid w:val="00B53AA0"/>
    <w:rsid w:val="00B551B0"/>
    <w:rsid w:val="00B553E8"/>
    <w:rsid w:val="00B603F2"/>
    <w:rsid w:val="00B6187A"/>
    <w:rsid w:val="00B6302A"/>
    <w:rsid w:val="00B631C9"/>
    <w:rsid w:val="00B63E1F"/>
    <w:rsid w:val="00B66A1F"/>
    <w:rsid w:val="00B6750F"/>
    <w:rsid w:val="00B71345"/>
    <w:rsid w:val="00B71593"/>
    <w:rsid w:val="00B71A3B"/>
    <w:rsid w:val="00B72DE7"/>
    <w:rsid w:val="00B73FD6"/>
    <w:rsid w:val="00B75B8B"/>
    <w:rsid w:val="00B82772"/>
    <w:rsid w:val="00B85507"/>
    <w:rsid w:val="00B85E46"/>
    <w:rsid w:val="00B9087A"/>
    <w:rsid w:val="00B90D2D"/>
    <w:rsid w:val="00B92E1F"/>
    <w:rsid w:val="00B93EC8"/>
    <w:rsid w:val="00B94289"/>
    <w:rsid w:val="00B94C4E"/>
    <w:rsid w:val="00B96ABF"/>
    <w:rsid w:val="00B9748D"/>
    <w:rsid w:val="00B976B9"/>
    <w:rsid w:val="00BA03BC"/>
    <w:rsid w:val="00BA0AA0"/>
    <w:rsid w:val="00BB118D"/>
    <w:rsid w:val="00BB1CEF"/>
    <w:rsid w:val="00BB371F"/>
    <w:rsid w:val="00BB53E7"/>
    <w:rsid w:val="00BB58DF"/>
    <w:rsid w:val="00BB591D"/>
    <w:rsid w:val="00BB71B2"/>
    <w:rsid w:val="00BB7863"/>
    <w:rsid w:val="00BB7DB5"/>
    <w:rsid w:val="00BC327D"/>
    <w:rsid w:val="00BC3F15"/>
    <w:rsid w:val="00BC68D3"/>
    <w:rsid w:val="00BD08D1"/>
    <w:rsid w:val="00BD3289"/>
    <w:rsid w:val="00BD3AF4"/>
    <w:rsid w:val="00BD47B3"/>
    <w:rsid w:val="00BD6FBE"/>
    <w:rsid w:val="00BE019F"/>
    <w:rsid w:val="00BE0675"/>
    <w:rsid w:val="00BE2A3C"/>
    <w:rsid w:val="00BF0D4C"/>
    <w:rsid w:val="00BF42C6"/>
    <w:rsid w:val="00C02FF8"/>
    <w:rsid w:val="00C040CC"/>
    <w:rsid w:val="00C074B5"/>
    <w:rsid w:val="00C07F46"/>
    <w:rsid w:val="00C10293"/>
    <w:rsid w:val="00C13906"/>
    <w:rsid w:val="00C14ECB"/>
    <w:rsid w:val="00C173D7"/>
    <w:rsid w:val="00C209BC"/>
    <w:rsid w:val="00C21F85"/>
    <w:rsid w:val="00C2356E"/>
    <w:rsid w:val="00C27619"/>
    <w:rsid w:val="00C306C6"/>
    <w:rsid w:val="00C34111"/>
    <w:rsid w:val="00C349AE"/>
    <w:rsid w:val="00C34E38"/>
    <w:rsid w:val="00C40681"/>
    <w:rsid w:val="00C410EB"/>
    <w:rsid w:val="00C426F2"/>
    <w:rsid w:val="00C4314D"/>
    <w:rsid w:val="00C44F90"/>
    <w:rsid w:val="00C45C2C"/>
    <w:rsid w:val="00C46136"/>
    <w:rsid w:val="00C51795"/>
    <w:rsid w:val="00C568B6"/>
    <w:rsid w:val="00C56AE2"/>
    <w:rsid w:val="00C574A0"/>
    <w:rsid w:val="00C600D0"/>
    <w:rsid w:val="00C602F9"/>
    <w:rsid w:val="00C64B8D"/>
    <w:rsid w:val="00C658F8"/>
    <w:rsid w:val="00C66ABD"/>
    <w:rsid w:val="00C701E7"/>
    <w:rsid w:val="00C70CBE"/>
    <w:rsid w:val="00C735AF"/>
    <w:rsid w:val="00C7498E"/>
    <w:rsid w:val="00C75CDA"/>
    <w:rsid w:val="00C80403"/>
    <w:rsid w:val="00C83223"/>
    <w:rsid w:val="00C83917"/>
    <w:rsid w:val="00C846BA"/>
    <w:rsid w:val="00C8778C"/>
    <w:rsid w:val="00C946AD"/>
    <w:rsid w:val="00C94D5C"/>
    <w:rsid w:val="00C96E93"/>
    <w:rsid w:val="00CA03A7"/>
    <w:rsid w:val="00CA2C46"/>
    <w:rsid w:val="00CA2F7C"/>
    <w:rsid w:val="00CA6087"/>
    <w:rsid w:val="00CA7E3C"/>
    <w:rsid w:val="00CB196C"/>
    <w:rsid w:val="00CB24E3"/>
    <w:rsid w:val="00CB2E8E"/>
    <w:rsid w:val="00CB305F"/>
    <w:rsid w:val="00CB36B8"/>
    <w:rsid w:val="00CB47CF"/>
    <w:rsid w:val="00CC0D6F"/>
    <w:rsid w:val="00CC1AB8"/>
    <w:rsid w:val="00CC45ED"/>
    <w:rsid w:val="00CC4E9D"/>
    <w:rsid w:val="00CD02C4"/>
    <w:rsid w:val="00CD1913"/>
    <w:rsid w:val="00CD4C21"/>
    <w:rsid w:val="00CD5244"/>
    <w:rsid w:val="00CE0633"/>
    <w:rsid w:val="00CE259A"/>
    <w:rsid w:val="00CE25E4"/>
    <w:rsid w:val="00CE3352"/>
    <w:rsid w:val="00CE3BB9"/>
    <w:rsid w:val="00CE3C84"/>
    <w:rsid w:val="00CE41D5"/>
    <w:rsid w:val="00CE622D"/>
    <w:rsid w:val="00CE79A6"/>
    <w:rsid w:val="00CE7E3A"/>
    <w:rsid w:val="00CF3C72"/>
    <w:rsid w:val="00CF3D0D"/>
    <w:rsid w:val="00CF3E4F"/>
    <w:rsid w:val="00CF6E9E"/>
    <w:rsid w:val="00CF7561"/>
    <w:rsid w:val="00D027C3"/>
    <w:rsid w:val="00D02D30"/>
    <w:rsid w:val="00D048A5"/>
    <w:rsid w:val="00D05019"/>
    <w:rsid w:val="00D05B4E"/>
    <w:rsid w:val="00D06DD4"/>
    <w:rsid w:val="00D1258D"/>
    <w:rsid w:val="00D12DD6"/>
    <w:rsid w:val="00D14151"/>
    <w:rsid w:val="00D207EB"/>
    <w:rsid w:val="00D2174B"/>
    <w:rsid w:val="00D23E8A"/>
    <w:rsid w:val="00D24537"/>
    <w:rsid w:val="00D27A06"/>
    <w:rsid w:val="00D317FD"/>
    <w:rsid w:val="00D33530"/>
    <w:rsid w:val="00D337BB"/>
    <w:rsid w:val="00D34497"/>
    <w:rsid w:val="00D3499E"/>
    <w:rsid w:val="00D34C5C"/>
    <w:rsid w:val="00D34ECC"/>
    <w:rsid w:val="00D351A1"/>
    <w:rsid w:val="00D42A7C"/>
    <w:rsid w:val="00D44A0B"/>
    <w:rsid w:val="00D47E95"/>
    <w:rsid w:val="00D5016A"/>
    <w:rsid w:val="00D52B31"/>
    <w:rsid w:val="00D53027"/>
    <w:rsid w:val="00D60891"/>
    <w:rsid w:val="00D62F77"/>
    <w:rsid w:val="00D642A5"/>
    <w:rsid w:val="00D65941"/>
    <w:rsid w:val="00D6725E"/>
    <w:rsid w:val="00D676F7"/>
    <w:rsid w:val="00D716C1"/>
    <w:rsid w:val="00D72783"/>
    <w:rsid w:val="00D72A1C"/>
    <w:rsid w:val="00D81CE5"/>
    <w:rsid w:val="00D81F18"/>
    <w:rsid w:val="00D84153"/>
    <w:rsid w:val="00D84C8B"/>
    <w:rsid w:val="00D855FA"/>
    <w:rsid w:val="00D86057"/>
    <w:rsid w:val="00D87F3F"/>
    <w:rsid w:val="00D900A4"/>
    <w:rsid w:val="00D90586"/>
    <w:rsid w:val="00D90E3F"/>
    <w:rsid w:val="00D97E62"/>
    <w:rsid w:val="00DA2010"/>
    <w:rsid w:val="00DA2FA9"/>
    <w:rsid w:val="00DA3804"/>
    <w:rsid w:val="00DA5876"/>
    <w:rsid w:val="00DA7DAB"/>
    <w:rsid w:val="00DB3EE6"/>
    <w:rsid w:val="00DB58DF"/>
    <w:rsid w:val="00DB6303"/>
    <w:rsid w:val="00DB695A"/>
    <w:rsid w:val="00DB6C81"/>
    <w:rsid w:val="00DC04D8"/>
    <w:rsid w:val="00DC0D31"/>
    <w:rsid w:val="00DC2DB0"/>
    <w:rsid w:val="00DC3336"/>
    <w:rsid w:val="00DC61DA"/>
    <w:rsid w:val="00DC6828"/>
    <w:rsid w:val="00DC6A71"/>
    <w:rsid w:val="00DD2232"/>
    <w:rsid w:val="00DD369B"/>
    <w:rsid w:val="00DD53EF"/>
    <w:rsid w:val="00DD59E3"/>
    <w:rsid w:val="00DE20B0"/>
    <w:rsid w:val="00DE3CE1"/>
    <w:rsid w:val="00DE4986"/>
    <w:rsid w:val="00DE528E"/>
    <w:rsid w:val="00DE6CDA"/>
    <w:rsid w:val="00DE7BEB"/>
    <w:rsid w:val="00DE7F0F"/>
    <w:rsid w:val="00DF1DD6"/>
    <w:rsid w:val="00DF2581"/>
    <w:rsid w:val="00DF6332"/>
    <w:rsid w:val="00DF77EC"/>
    <w:rsid w:val="00DF79B1"/>
    <w:rsid w:val="00E02722"/>
    <w:rsid w:val="00E04ADF"/>
    <w:rsid w:val="00E062CA"/>
    <w:rsid w:val="00E067E6"/>
    <w:rsid w:val="00E075CB"/>
    <w:rsid w:val="00E076FF"/>
    <w:rsid w:val="00E10DEF"/>
    <w:rsid w:val="00E12FEB"/>
    <w:rsid w:val="00E13EE5"/>
    <w:rsid w:val="00E140A1"/>
    <w:rsid w:val="00E1626C"/>
    <w:rsid w:val="00E16AAC"/>
    <w:rsid w:val="00E22449"/>
    <w:rsid w:val="00E22DAE"/>
    <w:rsid w:val="00E23900"/>
    <w:rsid w:val="00E260DC"/>
    <w:rsid w:val="00E263B1"/>
    <w:rsid w:val="00E310AC"/>
    <w:rsid w:val="00E32401"/>
    <w:rsid w:val="00E32B40"/>
    <w:rsid w:val="00E32B66"/>
    <w:rsid w:val="00E34EEF"/>
    <w:rsid w:val="00E35483"/>
    <w:rsid w:val="00E35B4B"/>
    <w:rsid w:val="00E37AB7"/>
    <w:rsid w:val="00E40618"/>
    <w:rsid w:val="00E42472"/>
    <w:rsid w:val="00E43C4B"/>
    <w:rsid w:val="00E43FF7"/>
    <w:rsid w:val="00E449F4"/>
    <w:rsid w:val="00E44D17"/>
    <w:rsid w:val="00E450D8"/>
    <w:rsid w:val="00E47D2F"/>
    <w:rsid w:val="00E5044A"/>
    <w:rsid w:val="00E5045A"/>
    <w:rsid w:val="00E5222D"/>
    <w:rsid w:val="00E603DE"/>
    <w:rsid w:val="00E63771"/>
    <w:rsid w:val="00E6492C"/>
    <w:rsid w:val="00E6552A"/>
    <w:rsid w:val="00E667A0"/>
    <w:rsid w:val="00E75DAC"/>
    <w:rsid w:val="00E76544"/>
    <w:rsid w:val="00E77814"/>
    <w:rsid w:val="00E80A8D"/>
    <w:rsid w:val="00E84123"/>
    <w:rsid w:val="00E850F3"/>
    <w:rsid w:val="00E87F18"/>
    <w:rsid w:val="00E903C9"/>
    <w:rsid w:val="00E9087A"/>
    <w:rsid w:val="00E91613"/>
    <w:rsid w:val="00E916AE"/>
    <w:rsid w:val="00E93927"/>
    <w:rsid w:val="00E94779"/>
    <w:rsid w:val="00E95BC8"/>
    <w:rsid w:val="00E95E4B"/>
    <w:rsid w:val="00E96B6E"/>
    <w:rsid w:val="00EA21CB"/>
    <w:rsid w:val="00EA2A2C"/>
    <w:rsid w:val="00EA3E87"/>
    <w:rsid w:val="00EA4936"/>
    <w:rsid w:val="00EA7EDF"/>
    <w:rsid w:val="00EB11BB"/>
    <w:rsid w:val="00EB253E"/>
    <w:rsid w:val="00EB512D"/>
    <w:rsid w:val="00EC2651"/>
    <w:rsid w:val="00EC2B5D"/>
    <w:rsid w:val="00EC407F"/>
    <w:rsid w:val="00EC4A68"/>
    <w:rsid w:val="00EC5F26"/>
    <w:rsid w:val="00EE0CE5"/>
    <w:rsid w:val="00EE13E1"/>
    <w:rsid w:val="00EE2183"/>
    <w:rsid w:val="00EE25B3"/>
    <w:rsid w:val="00EE58E0"/>
    <w:rsid w:val="00EF15BC"/>
    <w:rsid w:val="00EF5C6A"/>
    <w:rsid w:val="00EF62F4"/>
    <w:rsid w:val="00EF6680"/>
    <w:rsid w:val="00EF791D"/>
    <w:rsid w:val="00EF7AAD"/>
    <w:rsid w:val="00F0030B"/>
    <w:rsid w:val="00F01BA1"/>
    <w:rsid w:val="00F02BE6"/>
    <w:rsid w:val="00F039C2"/>
    <w:rsid w:val="00F048F7"/>
    <w:rsid w:val="00F04FDE"/>
    <w:rsid w:val="00F07B45"/>
    <w:rsid w:val="00F10C46"/>
    <w:rsid w:val="00F11077"/>
    <w:rsid w:val="00F11BE7"/>
    <w:rsid w:val="00F151B2"/>
    <w:rsid w:val="00F165C1"/>
    <w:rsid w:val="00F1681D"/>
    <w:rsid w:val="00F20045"/>
    <w:rsid w:val="00F2010B"/>
    <w:rsid w:val="00F20F44"/>
    <w:rsid w:val="00F219F9"/>
    <w:rsid w:val="00F21AEB"/>
    <w:rsid w:val="00F224C4"/>
    <w:rsid w:val="00F26A69"/>
    <w:rsid w:val="00F3083E"/>
    <w:rsid w:val="00F346D4"/>
    <w:rsid w:val="00F36AFC"/>
    <w:rsid w:val="00F406D9"/>
    <w:rsid w:val="00F4267C"/>
    <w:rsid w:val="00F46E26"/>
    <w:rsid w:val="00F50496"/>
    <w:rsid w:val="00F50D21"/>
    <w:rsid w:val="00F53EDA"/>
    <w:rsid w:val="00F557AF"/>
    <w:rsid w:val="00F56A50"/>
    <w:rsid w:val="00F56EBA"/>
    <w:rsid w:val="00F67237"/>
    <w:rsid w:val="00F702D8"/>
    <w:rsid w:val="00F72A22"/>
    <w:rsid w:val="00F72F9C"/>
    <w:rsid w:val="00F7437D"/>
    <w:rsid w:val="00F74A14"/>
    <w:rsid w:val="00F74DF7"/>
    <w:rsid w:val="00F814DD"/>
    <w:rsid w:val="00F82F24"/>
    <w:rsid w:val="00F83549"/>
    <w:rsid w:val="00F8558D"/>
    <w:rsid w:val="00F85726"/>
    <w:rsid w:val="00F922CF"/>
    <w:rsid w:val="00F92E8D"/>
    <w:rsid w:val="00F9446D"/>
    <w:rsid w:val="00F9793C"/>
    <w:rsid w:val="00F97F21"/>
    <w:rsid w:val="00FA195C"/>
    <w:rsid w:val="00FA3C15"/>
    <w:rsid w:val="00FA674E"/>
    <w:rsid w:val="00FB0E27"/>
    <w:rsid w:val="00FB14F8"/>
    <w:rsid w:val="00FB3540"/>
    <w:rsid w:val="00FB5443"/>
    <w:rsid w:val="00FB5552"/>
    <w:rsid w:val="00FB6752"/>
    <w:rsid w:val="00FB6C37"/>
    <w:rsid w:val="00FB7553"/>
    <w:rsid w:val="00FB761A"/>
    <w:rsid w:val="00FC06E0"/>
    <w:rsid w:val="00FC0772"/>
    <w:rsid w:val="00FC1F7A"/>
    <w:rsid w:val="00FC2859"/>
    <w:rsid w:val="00FC2BCF"/>
    <w:rsid w:val="00FC35FD"/>
    <w:rsid w:val="00FC7243"/>
    <w:rsid w:val="00FD386D"/>
    <w:rsid w:val="00FD640E"/>
    <w:rsid w:val="00FE21B7"/>
    <w:rsid w:val="00FE2BD7"/>
    <w:rsid w:val="00FE605B"/>
    <w:rsid w:val="00FE6F12"/>
    <w:rsid w:val="00FE7B08"/>
    <w:rsid w:val="00FF2039"/>
    <w:rsid w:val="00FF6C1A"/>
    <w:rsid w:val="00FF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7F8369"/>
  <w15:chartTrackingRefBased/>
  <w15:docId w15:val="{D766BBEC-7077-4DCF-9D38-453EFD5DA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8E2782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8E2782"/>
    <w:rPr>
      <w:sz w:val="20"/>
      <w:szCs w:val="20"/>
    </w:rPr>
  </w:style>
  <w:style w:type="character" w:styleId="a5">
    <w:name w:val="annotation reference"/>
    <w:basedOn w:val="a0"/>
    <w:uiPriority w:val="99"/>
    <w:rsid w:val="008E2782"/>
    <w:rPr>
      <w:sz w:val="16"/>
    </w:rPr>
  </w:style>
  <w:style w:type="paragraph" w:styleId="a6">
    <w:name w:val="header"/>
    <w:basedOn w:val="a"/>
    <w:link w:val="a7"/>
    <w:uiPriority w:val="99"/>
    <w:unhideWhenUsed/>
    <w:rsid w:val="008E27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8E2782"/>
  </w:style>
  <w:style w:type="paragraph" w:styleId="a8">
    <w:name w:val="footer"/>
    <w:basedOn w:val="a"/>
    <w:link w:val="a9"/>
    <w:uiPriority w:val="99"/>
    <w:unhideWhenUsed/>
    <w:rsid w:val="008E27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8E2782"/>
  </w:style>
  <w:style w:type="paragraph" w:styleId="aa">
    <w:name w:val="annotation subject"/>
    <w:basedOn w:val="a3"/>
    <w:next w:val="a3"/>
    <w:link w:val="ab"/>
    <w:uiPriority w:val="99"/>
    <w:semiHidden/>
    <w:unhideWhenUsed/>
    <w:rsid w:val="00977C4B"/>
    <w:rPr>
      <w:b/>
      <w:bCs/>
    </w:rPr>
  </w:style>
  <w:style w:type="character" w:customStyle="1" w:styleId="ab">
    <w:name w:val="コメント内容 (文字)"/>
    <w:basedOn w:val="a4"/>
    <w:link w:val="aa"/>
    <w:uiPriority w:val="99"/>
    <w:semiHidden/>
    <w:rsid w:val="00977C4B"/>
    <w:rPr>
      <w:b/>
      <w:bCs/>
      <w:sz w:val="20"/>
      <w:szCs w:val="20"/>
    </w:rPr>
  </w:style>
  <w:style w:type="character" w:styleId="ac">
    <w:name w:val="Hyperlink"/>
    <w:basedOn w:val="a0"/>
    <w:uiPriority w:val="99"/>
    <w:unhideWhenUsed/>
    <w:rsid w:val="00206198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206198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206198"/>
    <w:pPr>
      <w:widowControl w:val="0"/>
      <w:spacing w:after="0" w:line="240" w:lineRule="auto"/>
      <w:ind w:leftChars="400" w:left="840"/>
      <w:jc w:val="both"/>
    </w:pPr>
    <w:rPr>
      <w:kern w:val="2"/>
      <w:sz w:val="21"/>
      <w:szCs w:val="24"/>
      <w:lang w:eastAsia="ja-JP"/>
    </w:rPr>
  </w:style>
  <w:style w:type="paragraph" w:styleId="af">
    <w:name w:val="Revision"/>
    <w:hidden/>
    <w:uiPriority w:val="99"/>
    <w:semiHidden/>
    <w:rsid w:val="0056242C"/>
    <w:pPr>
      <w:spacing w:after="0" w:line="240" w:lineRule="auto"/>
    </w:pPr>
  </w:style>
  <w:style w:type="character" w:styleId="af0">
    <w:name w:val="line number"/>
    <w:basedOn w:val="a0"/>
    <w:uiPriority w:val="99"/>
    <w:semiHidden/>
    <w:unhideWhenUsed/>
    <w:rsid w:val="00B11EAA"/>
  </w:style>
  <w:style w:type="paragraph" w:styleId="Web">
    <w:name w:val="Normal (Web)"/>
    <w:basedOn w:val="a"/>
    <w:uiPriority w:val="99"/>
    <w:unhideWhenUsed/>
    <w:rsid w:val="00CB30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1">
    <w:name w:val="Strong"/>
    <w:basedOn w:val="a0"/>
    <w:uiPriority w:val="22"/>
    <w:qFormat/>
    <w:rsid w:val="00CB305F"/>
    <w:rPr>
      <w:b/>
      <w:bCs/>
    </w:rPr>
  </w:style>
  <w:style w:type="character" w:styleId="af2">
    <w:name w:val="Emphasis"/>
    <w:basedOn w:val="a0"/>
    <w:uiPriority w:val="20"/>
    <w:qFormat/>
    <w:rsid w:val="00CB305F"/>
    <w:rPr>
      <w:i/>
      <w:iCs/>
    </w:rPr>
  </w:style>
  <w:style w:type="paragraph" w:styleId="af3">
    <w:name w:val="Balloon Text"/>
    <w:basedOn w:val="a"/>
    <w:link w:val="af4"/>
    <w:uiPriority w:val="99"/>
    <w:semiHidden/>
    <w:unhideWhenUsed/>
    <w:rsid w:val="00F92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F92E8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0"/>
    <w:rsid w:val="00EF62F4"/>
  </w:style>
  <w:style w:type="table" w:styleId="af5">
    <w:name w:val="Table Grid"/>
    <w:basedOn w:val="a1"/>
    <w:uiPriority w:val="39"/>
    <w:rsid w:val="00992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4B2CA-8D70-491E-B86B-A6A21C6C0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細川 陸也</cp:lastModifiedBy>
  <cp:revision>3</cp:revision>
  <cp:lastPrinted>2023-04-26T06:26:00Z</cp:lastPrinted>
  <dcterms:created xsi:type="dcterms:W3CDTF">2023-06-30T00:13:00Z</dcterms:created>
  <dcterms:modified xsi:type="dcterms:W3CDTF">2023-06-30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3e50cdf1216a517e048acc06481cb44343762cf65cf9dbacdf02dde26115af</vt:lpwstr>
  </property>
</Properties>
</file>